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335AC" w14:textId="6157E2CE" w:rsidR="005B7385" w:rsidRDefault="00A5426A" w:rsidP="00A5426A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A5426A">
        <w:rPr>
          <w:rFonts w:ascii="Arial" w:hAnsi="Arial" w:cs="Arial"/>
          <w:b/>
          <w:bCs/>
          <w:sz w:val="24"/>
          <w:szCs w:val="24"/>
          <w:lang w:val="en-US"/>
        </w:rPr>
        <w:t>Table S1. Bivariate analysis of variables associated with laboratory-confirmed mpox cases</w:t>
      </w: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980"/>
        <w:gridCol w:w="1200"/>
        <w:gridCol w:w="1200"/>
        <w:gridCol w:w="1200"/>
        <w:gridCol w:w="1200"/>
      </w:tblGrid>
      <w:tr w:rsidR="005B7385" w:rsidRPr="005B7385" w14:paraId="75E3010D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A5BA4" w14:textId="77777777" w:rsidR="005B7385" w:rsidRPr="005B7385" w:rsidRDefault="005B7385" w:rsidP="0088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Variabl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A48DE" w14:textId="77777777" w:rsidR="005B7385" w:rsidRPr="005B7385" w:rsidRDefault="005B7385" w:rsidP="008828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aterogie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A3F84" w14:textId="77777777" w:rsidR="005B7385" w:rsidRPr="005B7385" w:rsidRDefault="005B7385" w:rsidP="005B73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ig.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3A71C" w14:textId="77777777" w:rsidR="005B7385" w:rsidRPr="005B7385" w:rsidRDefault="005B7385" w:rsidP="005B73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dds ratio (OR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93EB642" w14:textId="77777777" w:rsidR="005B7385" w:rsidRPr="005B7385" w:rsidRDefault="005B7385" w:rsidP="005B73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.I. for OR 95%</w:t>
            </w:r>
          </w:p>
        </w:tc>
      </w:tr>
      <w:tr w:rsidR="005B7385" w:rsidRPr="005B7385" w14:paraId="6AB6AE3D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525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04B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4635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639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12633" w14:textId="77777777" w:rsidR="005B7385" w:rsidRPr="005B7385" w:rsidRDefault="005B7385" w:rsidP="005B73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333CA" w14:textId="77777777" w:rsidR="005B7385" w:rsidRPr="005B7385" w:rsidRDefault="005B7385" w:rsidP="005B73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Upper</w:t>
            </w:r>
          </w:p>
        </w:tc>
      </w:tr>
      <w:tr w:rsidR="005B7385" w:rsidRPr="005B7385" w14:paraId="1544ADDC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473C8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ge group (year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A66E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 xml:space="preserve">15-19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886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F6B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AAC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5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0E45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270</w:t>
            </w:r>
          </w:p>
        </w:tc>
      </w:tr>
      <w:tr w:rsidR="005B7385" w:rsidRPr="005B7385" w14:paraId="4FBFC93B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CE7E1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8999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102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309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C4F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D7B4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315</w:t>
            </w:r>
          </w:p>
        </w:tc>
      </w:tr>
      <w:tr w:rsidR="005B7385" w:rsidRPr="005B7385" w14:paraId="4C0029EB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97C65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F916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5-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DC6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865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50F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0C98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9.470</w:t>
            </w:r>
          </w:p>
        </w:tc>
      </w:tr>
      <w:tr w:rsidR="005B7385" w:rsidRPr="005B7385" w14:paraId="06A238E6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54E919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F3DE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0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586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7675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.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90F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CA42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0.580</w:t>
            </w:r>
          </w:p>
        </w:tc>
      </w:tr>
      <w:tr w:rsidR="005B7385" w:rsidRPr="005B7385" w14:paraId="7C235406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D830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89B9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5-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562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70AC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803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8236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3.757</w:t>
            </w:r>
          </w:p>
        </w:tc>
      </w:tr>
      <w:tr w:rsidR="005B7385" w:rsidRPr="005B7385" w14:paraId="21749B48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5B6522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3CC6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0-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596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3B1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6CF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045D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2.473</w:t>
            </w:r>
          </w:p>
        </w:tc>
      </w:tr>
      <w:tr w:rsidR="005B7385" w:rsidRPr="005B7385" w14:paraId="152F2C2B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75DFE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AF349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5-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1FF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4F0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828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35DB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1.818</w:t>
            </w:r>
          </w:p>
        </w:tc>
      </w:tr>
      <w:tr w:rsidR="005B7385" w:rsidRPr="005B7385" w14:paraId="4A19CC87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BE3CA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A5E2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0-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364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DB3B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FAE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D22B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1.778</w:t>
            </w:r>
          </w:p>
        </w:tc>
      </w:tr>
      <w:tr w:rsidR="005B7385" w:rsidRPr="005B7385" w14:paraId="1FA42AD7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C82F2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602B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5-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44D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8B5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CBB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32B6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1.679</w:t>
            </w:r>
          </w:p>
        </w:tc>
      </w:tr>
      <w:tr w:rsidR="005B7385" w:rsidRPr="005B7385" w14:paraId="54F8D295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C449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FF71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0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545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95A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288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0206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495</w:t>
            </w:r>
          </w:p>
        </w:tc>
      </w:tr>
      <w:tr w:rsidR="005B7385" w:rsidRPr="005B7385" w14:paraId="12EF205E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387E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727B3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5 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DF14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F0EA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139C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D0A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37EDE098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B96D5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ex assigned at bir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5AA5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4A0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F5D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FAC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4F7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289</w:t>
            </w:r>
          </w:p>
        </w:tc>
      </w:tr>
      <w:tr w:rsidR="005B7385" w:rsidRPr="005B7385" w14:paraId="41F84B80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CDFDB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8A13F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BD79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9DFC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A595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2314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4EF2767" w14:textId="77777777" w:rsidTr="005B7385">
        <w:trPr>
          <w:trHeight w:val="6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7552E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9525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isgender wo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7E5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0D78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91C8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9243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E7A990B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7509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B973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isgender 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AAB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F05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9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052F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AA6B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2.261</w:t>
            </w:r>
          </w:p>
        </w:tc>
      </w:tr>
      <w:tr w:rsidR="005B7385" w:rsidRPr="005B7385" w14:paraId="719F3449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4DF75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59A5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n-bina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EDF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63E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8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F40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6DF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0.238</w:t>
            </w:r>
          </w:p>
        </w:tc>
      </w:tr>
      <w:tr w:rsidR="005B7385" w:rsidRPr="005B7385" w14:paraId="56559380" w14:textId="77777777" w:rsidTr="005B7385">
        <w:trPr>
          <w:trHeight w:val="6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A5C95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9A29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Unknown/ Not registe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0279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CB64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6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9D8E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3BDD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804</w:t>
            </w:r>
          </w:p>
        </w:tc>
      </w:tr>
      <w:tr w:rsidR="005B7385" w:rsidRPr="005B7385" w14:paraId="4F50A555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08858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exual ori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707F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terosex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A2D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51C5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C3AF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E48E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778840DF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E383A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F368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9E3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B73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6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B5F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99D6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.581</w:t>
            </w:r>
          </w:p>
        </w:tc>
      </w:tr>
      <w:tr w:rsidR="005B7385" w:rsidRPr="005B7385" w14:paraId="77191A78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2D9DA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E63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isexu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D779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1AAC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3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923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63B9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0.584</w:t>
            </w:r>
          </w:p>
        </w:tc>
      </w:tr>
      <w:tr w:rsidR="005B7385" w:rsidRPr="005B7385" w14:paraId="5024274F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196F4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7A4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esb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83B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6EA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E99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B504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7.860</w:t>
            </w:r>
          </w:p>
        </w:tc>
      </w:tr>
      <w:tr w:rsidR="005B7385" w:rsidRPr="005B7385" w14:paraId="63B306C2" w14:textId="77777777" w:rsidTr="005B7385">
        <w:trPr>
          <w:trHeight w:val="3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04E84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FB8D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1FA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97C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F153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EB99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2.445</w:t>
            </w:r>
          </w:p>
        </w:tc>
      </w:tr>
      <w:tr w:rsidR="005B7385" w:rsidRPr="005B7385" w14:paraId="3F6CC5D2" w14:textId="77777777" w:rsidTr="005B7385">
        <w:trPr>
          <w:trHeight w:val="600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173B0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18E9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Unknown/ Not registe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7C5B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7EFC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7061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11B2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986</w:t>
            </w:r>
          </w:p>
        </w:tc>
      </w:tr>
      <w:tr w:rsidR="005B7385" w:rsidRPr="005B7385" w14:paraId="1C02963A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DEAC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eople living with H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46D79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86FA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67E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D34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7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01F0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0.685</w:t>
            </w:r>
          </w:p>
        </w:tc>
      </w:tr>
      <w:tr w:rsidR="005B7385" w:rsidRPr="005B7385" w14:paraId="26BAEB37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49E44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7038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04C4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B3CF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FF07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9839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7C6B7AC6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DE53E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Syphil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A43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20B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9F3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6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C43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8630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4.154</w:t>
            </w:r>
          </w:p>
        </w:tc>
      </w:tr>
      <w:tr w:rsidR="005B7385" w:rsidRPr="005B7385" w14:paraId="6F522B87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51F47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C60D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C936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02BE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0904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B2A4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3007902C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5CC14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patitis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3FC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6D7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4371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8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4FB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9CC1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4.628</w:t>
            </w:r>
          </w:p>
        </w:tc>
      </w:tr>
      <w:tr w:rsidR="005B7385" w:rsidRPr="005B7385" w14:paraId="147D2638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32A2F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2429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2179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FC92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5D4E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6ABE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56CAD6D2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2FE46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ospitalized 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DD6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2CD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D4D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712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EF93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82</w:t>
            </w:r>
          </w:p>
        </w:tc>
      </w:tr>
      <w:tr w:rsidR="005B7385" w:rsidRPr="005B7385" w14:paraId="3552F9FD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A0172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5C78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3758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FC74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DD55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DB0C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0978BC9A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4D2DE2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Fatal 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222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E17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E9F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E6F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A995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826</w:t>
            </w:r>
          </w:p>
        </w:tc>
      </w:tr>
      <w:tr w:rsidR="005B7385" w:rsidRPr="005B7385" w14:paraId="12D17D48" w14:textId="77777777" w:rsidTr="005B7385">
        <w:trPr>
          <w:trHeight w:val="315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E8234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F4C7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639A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E277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DBCBE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9488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03128857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FE9C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>Fe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8611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9B7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754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1C9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C2AC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192</w:t>
            </w:r>
          </w:p>
        </w:tc>
      </w:tr>
      <w:tr w:rsidR="005B7385" w:rsidRPr="005B7385" w14:paraId="04CB9E3A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515D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4E28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44A8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D3C2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93C5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DD5B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0FEC515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1D00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Rash (skin/mucosal lesion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051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22D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6F2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690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73CA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799</w:t>
            </w:r>
          </w:p>
        </w:tc>
      </w:tr>
      <w:tr w:rsidR="005B7385" w:rsidRPr="005B7385" w14:paraId="052600DA" w14:textId="77777777" w:rsidTr="005B7385">
        <w:trPr>
          <w:trHeight w:val="40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DB9E7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BA51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8ECA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B63D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2DAA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BB39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6F309AA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FB5FDF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BC1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7C2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783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430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518B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41</w:t>
            </w:r>
          </w:p>
        </w:tc>
      </w:tr>
      <w:tr w:rsidR="005B7385" w:rsidRPr="005B7385" w14:paraId="749D1B3B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C69406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99F2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B16C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4821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F967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D31D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28C4FED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2A8D63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F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D89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147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143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0BD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5892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18</w:t>
            </w:r>
          </w:p>
        </w:tc>
      </w:tr>
      <w:tr w:rsidR="005B7385" w:rsidRPr="005B7385" w14:paraId="125F12F5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E30300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6F0E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519A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5CA9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9380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6469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5F112AB6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6FD65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e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F4F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9897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622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810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6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9B8B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87</w:t>
            </w:r>
          </w:p>
        </w:tc>
      </w:tr>
      <w:tr w:rsidR="005B7385" w:rsidRPr="005B7385" w14:paraId="2B084AD8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A0724B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D697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4836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1D99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5412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18A6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53FDD1BA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2C12BD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ral ca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C76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C10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B28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03D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83EC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22</w:t>
            </w:r>
          </w:p>
        </w:tc>
      </w:tr>
      <w:tr w:rsidR="005B7385" w:rsidRPr="005B7385" w14:paraId="6B9A8E67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63C08F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F0EA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3162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5DA6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9053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9568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C576E0B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5F92F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r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4BF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8FB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F7F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877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3621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775</w:t>
            </w:r>
          </w:p>
        </w:tc>
      </w:tr>
      <w:tr w:rsidR="005B7385" w:rsidRPr="005B7385" w14:paraId="326A734C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25535E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C1FE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0CA3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99B9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27E8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D650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62953388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600B4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eg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C7E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43A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7FB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254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935E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55</w:t>
            </w:r>
          </w:p>
        </w:tc>
      </w:tr>
      <w:tr w:rsidR="005B7385" w:rsidRPr="005B7385" w14:paraId="445D320B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E6E218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C6599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5ED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E650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5C8F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B209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71C4EDC5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5A1E5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Trun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0961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0B7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874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E34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3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FA40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95</w:t>
            </w:r>
          </w:p>
        </w:tc>
      </w:tr>
      <w:tr w:rsidR="005B7385" w:rsidRPr="005B7385" w14:paraId="4EEB38D6" w14:textId="77777777" w:rsidTr="005B7385">
        <w:trPr>
          <w:trHeight w:val="30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E28C1D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5FD9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678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60EB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0560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2386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6D24543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04D06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lms/so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AC82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BC1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6F0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6ED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6E02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61</w:t>
            </w:r>
          </w:p>
        </w:tc>
      </w:tr>
      <w:tr w:rsidR="005B7385" w:rsidRPr="005B7385" w14:paraId="6DA20CC9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B7CFF1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117A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5705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340B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6DCD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3D43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2716F984" w14:textId="77777777" w:rsidTr="005B7385">
        <w:trPr>
          <w:trHeight w:val="30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1790C" w14:textId="34E3E504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nogenital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AF4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229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C97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7BD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3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F4F6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732</w:t>
            </w:r>
          </w:p>
        </w:tc>
      </w:tr>
      <w:tr w:rsidR="005B7385" w:rsidRPr="005B7385" w14:paraId="158D5CE9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6F0C8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06D2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7A63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159C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E55E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154C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05656EE9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2269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ymphadenopath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67C9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90D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731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06EE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0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A727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795</w:t>
            </w:r>
          </w:p>
        </w:tc>
      </w:tr>
      <w:tr w:rsidR="005B7385" w:rsidRPr="005B7385" w14:paraId="57FDC583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5C9EE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9285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C4C7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E756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ADA2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7C3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672C0594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8F29E0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. Cervi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56C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144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897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569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ED4F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98</w:t>
            </w:r>
          </w:p>
        </w:tc>
      </w:tr>
      <w:tr w:rsidR="005B7385" w:rsidRPr="005B7385" w14:paraId="74884674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DEEB7D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CE36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C4A0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081B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D833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02CE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6C700138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03BF90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. Axill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AEA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525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49C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AC1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6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AC2C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65</w:t>
            </w:r>
          </w:p>
        </w:tc>
      </w:tr>
      <w:tr w:rsidR="005B7385" w:rsidRPr="005B7385" w14:paraId="64F3B6EC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EBBDE0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0100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35AE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2DD2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C0D6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AB3E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90F9E25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D630F" w14:textId="77777777" w:rsidR="005B7385" w:rsidRPr="005B7385" w:rsidRDefault="005B7385" w:rsidP="005B738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. Inguin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E22C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B8C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E3B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4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992E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3.6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5CDA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5.772</w:t>
            </w:r>
          </w:p>
        </w:tc>
      </w:tr>
      <w:tr w:rsidR="005B7385" w:rsidRPr="005B7385" w14:paraId="3A2ECA86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32AB7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7B1C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C84D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24DD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0B0B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8D34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998B072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C4E32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Headach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B3F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23B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FFE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79D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8120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49</w:t>
            </w:r>
          </w:p>
        </w:tc>
      </w:tr>
      <w:tr w:rsidR="005B7385" w:rsidRPr="005B7385" w14:paraId="5B6E4525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B5E2DB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C8C14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6AEA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7809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D93D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DC7F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EF90967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F8F8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Articular p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2E3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F890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5F5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5AD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7692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57</w:t>
            </w:r>
          </w:p>
        </w:tc>
      </w:tr>
      <w:tr w:rsidR="005B7385" w:rsidRPr="005B7385" w14:paraId="30C2E993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EA9C45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9D377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2524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A28C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C529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8FF9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6DA386EB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87877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Myalgi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3C82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57C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4E0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4F3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0F2E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79</w:t>
            </w:r>
          </w:p>
        </w:tc>
      </w:tr>
      <w:tr w:rsidR="005B7385" w:rsidRPr="005B7385" w14:paraId="3C464066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7BE101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3B21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4D8B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A470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3EF5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2035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32435D6E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15A3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ug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4BD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488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7A4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6BA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8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CFE4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22</w:t>
            </w:r>
          </w:p>
        </w:tc>
      </w:tr>
      <w:tr w:rsidR="005B7385" w:rsidRPr="005B7385" w14:paraId="316D9CBD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641FF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C6E1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7B31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E00D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364F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5334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059CC699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22C5F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aus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781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DE6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140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C30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6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1D59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85</w:t>
            </w:r>
          </w:p>
        </w:tc>
      </w:tr>
      <w:tr w:rsidR="005B7385" w:rsidRPr="005B7385" w14:paraId="787BC2EF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7B97E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F34D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BC1C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4B6D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6687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340D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5135A84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23F9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>Vomi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512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16D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0FA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1091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6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7145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53</w:t>
            </w:r>
          </w:p>
        </w:tc>
      </w:tr>
      <w:tr w:rsidR="005B7385" w:rsidRPr="005B7385" w14:paraId="4E977746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8453C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F646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C364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A76A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6444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705D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0F70CEC3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C7896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Odynophag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020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86F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B070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367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C33E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423</w:t>
            </w:r>
          </w:p>
        </w:tc>
      </w:tr>
      <w:tr w:rsidR="005B7385" w:rsidRPr="005B7385" w14:paraId="1959EB3A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B8C323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30DA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0785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5A149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934C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A862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1DAAB6B3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1CE1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Conjunctiv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F14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C46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99E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E70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7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3A76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20</w:t>
            </w:r>
          </w:p>
        </w:tc>
      </w:tr>
      <w:tr w:rsidR="005B7385" w:rsidRPr="005B7385" w14:paraId="5173C47A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2FAA0C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B70F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98F1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2693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AA43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9BD6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5CCBB2CD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54EAA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Lower back p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C18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1AF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9E2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044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EB252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77</w:t>
            </w:r>
          </w:p>
        </w:tc>
      </w:tr>
      <w:tr w:rsidR="005B7385" w:rsidRPr="005B7385" w14:paraId="3B21E493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97597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FC86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8DF2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5C80B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8158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FADF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4DA3F42B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AC14F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Bleeding ulc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A860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38F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A675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AABA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0.9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35B57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2.003</w:t>
            </w:r>
          </w:p>
        </w:tc>
      </w:tr>
      <w:tr w:rsidR="005B7385" w:rsidRPr="005B7385" w14:paraId="099CC7FE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DAEE1D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D95DE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B3C7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C754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B2364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998EE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  <w:tr w:rsidR="005B7385" w:rsidRPr="005B7385" w14:paraId="3AFA8278" w14:textId="77777777" w:rsidTr="005B7385">
        <w:trPr>
          <w:trHeight w:val="315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1137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Painful ulc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C546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0F0BC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421F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99B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9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61403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696</w:t>
            </w:r>
          </w:p>
        </w:tc>
      </w:tr>
      <w:tr w:rsidR="005B7385" w:rsidRPr="005B7385" w14:paraId="016904A5" w14:textId="77777777" w:rsidTr="005B7385">
        <w:trPr>
          <w:trHeight w:val="315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6C051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C38D8" w14:textId="77777777" w:rsidR="005B7385" w:rsidRPr="005B7385" w:rsidRDefault="005B7385" w:rsidP="005B73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D891D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204C8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E7866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DB1C1" w14:textId="77777777" w:rsidR="005B7385" w:rsidRPr="005B7385" w:rsidRDefault="005B7385" w:rsidP="005B73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5B73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  <w:t> </w:t>
            </w:r>
          </w:p>
        </w:tc>
      </w:tr>
    </w:tbl>
    <w:p w14:paraId="62A90667" w14:textId="77777777" w:rsidR="005B7385" w:rsidRDefault="005B7385"/>
    <w:p w14:paraId="116E60E3" w14:textId="77777777" w:rsidR="005B7385" w:rsidRDefault="005B7385"/>
    <w:sectPr w:rsidR="005B73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F44651"/>
    <w:multiLevelType w:val="hybridMultilevel"/>
    <w:tmpl w:val="305A3C8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420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385"/>
    <w:rsid w:val="001569D4"/>
    <w:rsid w:val="005B6EB5"/>
    <w:rsid w:val="005B7385"/>
    <w:rsid w:val="00882844"/>
    <w:rsid w:val="008908F6"/>
    <w:rsid w:val="00A5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D518B"/>
  <w15:chartTrackingRefBased/>
  <w15:docId w15:val="{1CEB4132-FC7D-4825-93AC-32E518113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B7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7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7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7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7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7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7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7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7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7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7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7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73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73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73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73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73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73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7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7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7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7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7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73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738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73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7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73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73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1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9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umba Arriaga Nieto</dc:creator>
  <cp:keywords/>
  <dc:description/>
  <cp:lastModifiedBy>Lumumba Arriaga Nieto</cp:lastModifiedBy>
  <cp:revision>3</cp:revision>
  <cp:lastPrinted>2024-10-22T04:08:00Z</cp:lastPrinted>
  <dcterms:created xsi:type="dcterms:W3CDTF">2024-10-21T08:22:00Z</dcterms:created>
  <dcterms:modified xsi:type="dcterms:W3CDTF">2024-10-22T04:08:00Z</dcterms:modified>
</cp:coreProperties>
</file>